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8B7" w:rsidRPr="00175FEB" w:rsidRDefault="00E738B7" w:rsidP="00E738B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75FEB"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</w:p>
    <w:p w:rsidR="00E738B7" w:rsidRPr="00175FEB" w:rsidRDefault="00E738B7" w:rsidP="00E738B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175FEB">
        <w:rPr>
          <w:rFonts w:ascii="Times New Roman" w:hAnsi="Times New Roman" w:cs="Times New Roman"/>
          <w:sz w:val="24"/>
          <w:szCs w:val="24"/>
          <w:lang w:val="en-GB"/>
        </w:rPr>
        <w:t xml:space="preserve">Time spent on activity X in the previous day was computed separately for timeslots that involved X only (solus timeslots) and that involved X and one or more other activity (shared timeslots).  For solus timeslots, X was credited with the entire 10 minutes of each timeslot.    </w:t>
      </w:r>
    </w:p>
    <w:p w:rsidR="00E738B7" w:rsidRPr="00175FEB" w:rsidRDefault="00E738B7" w:rsidP="00E738B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175FEB">
        <w:rPr>
          <w:rFonts w:ascii="Times New Roman" w:hAnsi="Times New Roman" w:cs="Times New Roman"/>
          <w:sz w:val="24"/>
          <w:szCs w:val="24"/>
          <w:lang w:val="en-GB"/>
        </w:rPr>
        <w:t xml:space="preserve">For each shared timeslot of k activities, concurrency ratings were quantified into fractions of a timeslot as follows -- 'Rarely' = 1/k (i.e., time was equally divided); 'Almost always' = 0.9; the remaining three options were set between 1/k and 0.9 in steps of (0.9 - 1/k)/4.  Fractions for each activity were totalled across pairs for that timeslot.  Each total was then divided by  (k </w:t>
      </w:r>
      <w:r>
        <w:rPr>
          <w:rFonts w:ascii="Times New Roman" w:hAnsi="Times New Roman" w:cs="Times New Roman"/>
          <w:sz w:val="24"/>
          <w:szCs w:val="24"/>
          <w:lang w:val="en-GB"/>
        </w:rPr>
        <w:t>−</w:t>
      </w:r>
      <w:r w:rsidRPr="00175FEB">
        <w:rPr>
          <w:rFonts w:ascii="Times New Roman" w:hAnsi="Times New Roman" w:cs="Times New Roman"/>
          <w:sz w:val="24"/>
          <w:szCs w:val="24"/>
          <w:lang w:val="en-GB"/>
        </w:rPr>
        <w:t xml:space="preserve"> 1)  (a normalized total) because each activity would be paired  (k </w:t>
      </w:r>
      <w:r>
        <w:rPr>
          <w:rFonts w:ascii="Times New Roman" w:hAnsi="Times New Roman" w:cs="Times New Roman"/>
          <w:sz w:val="24"/>
          <w:szCs w:val="24"/>
          <w:lang w:val="en-GB"/>
        </w:rPr>
        <w:t>−</w:t>
      </w:r>
      <w:r w:rsidRPr="00175FEB">
        <w:rPr>
          <w:rFonts w:ascii="Times New Roman" w:hAnsi="Times New Roman" w:cs="Times New Roman"/>
          <w:sz w:val="24"/>
          <w:szCs w:val="24"/>
          <w:lang w:val="en-GB"/>
        </w:rPr>
        <w:t xml:space="preserve"> 1) times.  A normalized total with a concurrency rating 'rarely' was counted into solus timeslot; otherwise, it was counted into shared timeslot.  These computations are illustrated in the following example.</w:t>
      </w:r>
    </w:p>
    <w:p w:rsidR="00E738B7" w:rsidRPr="00175FEB" w:rsidRDefault="00E738B7" w:rsidP="00E738B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175FEB">
        <w:rPr>
          <w:rFonts w:ascii="Times New Roman" w:hAnsi="Times New Roman" w:cs="Times New Roman"/>
          <w:sz w:val="24"/>
          <w:szCs w:val="24"/>
          <w:lang w:val="en-GB"/>
        </w:rPr>
        <w:t xml:space="preserve">Suppose a timeslot is shared by three activities A, B, and C (i.e., k = 3).  Thus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incremental step equals (0.9 – 1/3)/4 = 17/120.  Hence, </w:t>
      </w:r>
      <w:r w:rsidRPr="00175FEB">
        <w:rPr>
          <w:rFonts w:ascii="Times New Roman" w:hAnsi="Times New Roman" w:cs="Times New Roman"/>
          <w:sz w:val="24"/>
          <w:szCs w:val="24"/>
          <w:lang w:val="en-GB"/>
        </w:rPr>
        <w:t>the fractions of a timeslot for the five concurrency ratings are respectively 1/3, (1/3 + 17/120), (1/3 + 34/120), (1/3 + 51/120), 9/10 [approximately 0.33, 0.47, 0.62, 0.76, and 0.90].  Suppose the concurrency ratings are as follows:  AB pair – 'Rarely';  AC pair – 'Sometimes';  BC pair – 'Frequently'.  A and B will each be credited with 0.33/2 solus timeslot.  A will be credited with 0.47/2 shared timeslot; B will be credited with 0.76/2 shared timeslot; C will be credited with (0.47 + 0.76)/2 shared timeslot.</w:t>
      </w:r>
    </w:p>
    <w:p w:rsidR="001A6A95" w:rsidRPr="005E0887" w:rsidRDefault="00E738B7" w:rsidP="005E088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175FEB">
        <w:rPr>
          <w:rFonts w:ascii="Times New Roman" w:hAnsi="Times New Roman" w:cs="Times New Roman"/>
          <w:sz w:val="24"/>
          <w:szCs w:val="24"/>
          <w:lang w:val="en-GB"/>
        </w:rPr>
        <w:t>The total number of timeslots for activity X was the sum of all solus and shared timeslots concerning X across the 24 hours of the previous day.  Multiplying this number by 10 minutes gave the total minutes of activity X.  The proportion of multitasking time of X was therefore the total number of shared timeslots of X divided by the total number of timeslots concerning X.</w:t>
      </w:r>
      <w:bookmarkStart w:id="0" w:name="_GoBack"/>
      <w:bookmarkEnd w:id="0"/>
    </w:p>
    <w:sectPr w:rsidR="001A6A95" w:rsidRPr="005E0887" w:rsidSect="00E738B7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8B7"/>
    <w:rsid w:val="001A6A95"/>
    <w:rsid w:val="004C2B62"/>
    <w:rsid w:val="005E0887"/>
    <w:rsid w:val="00E7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8B7"/>
    <w:pPr>
      <w:spacing w:after="0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38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8B7"/>
    <w:pPr>
      <w:spacing w:after="0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38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i-I</dc:creator>
  <cp:lastModifiedBy>Shui-I</cp:lastModifiedBy>
  <cp:revision>2</cp:revision>
  <dcterms:created xsi:type="dcterms:W3CDTF">2013-04-17T18:14:00Z</dcterms:created>
  <dcterms:modified xsi:type="dcterms:W3CDTF">2013-04-17T18:19:00Z</dcterms:modified>
</cp:coreProperties>
</file>